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CA07" w14:textId="18CA399F" w:rsidR="000D71FE" w:rsidRPr="00114030" w:rsidRDefault="009A7267" w:rsidP="009A726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14030">
        <w:rPr>
          <w:rFonts w:ascii="Times New Roman" w:hAnsi="Times New Roman" w:cs="Times New Roman"/>
          <w:b/>
          <w:bCs/>
          <w:sz w:val="28"/>
          <w:szCs w:val="28"/>
          <w:lang w:val="en-US"/>
        </w:rPr>
        <w:t>Sapienza Ricerca: restart after the pandemic</w:t>
      </w:r>
    </w:p>
    <w:p w14:paraId="2D1883A5" w14:textId="77777777" w:rsidR="009A7267" w:rsidRPr="00114030" w:rsidRDefault="009A7267">
      <w:pPr>
        <w:rPr>
          <w:rFonts w:ascii="Times New Roman" w:hAnsi="Times New Roman" w:cs="Times New Roman"/>
          <w:lang w:val="en-US"/>
        </w:rPr>
      </w:pPr>
    </w:p>
    <w:p w14:paraId="275FE986" w14:textId="21113B31" w:rsidR="000D71FE" w:rsidRPr="00114030" w:rsidRDefault="000D71FE">
      <w:pPr>
        <w:rPr>
          <w:rFonts w:ascii="Times New Roman" w:hAnsi="Times New Roman" w:cs="Times New Roman"/>
          <w:b/>
          <w:bCs/>
          <w:lang w:val="en-US"/>
        </w:rPr>
      </w:pPr>
      <w:r w:rsidRPr="00114030">
        <w:rPr>
          <w:rFonts w:ascii="Times New Roman" w:hAnsi="Times New Roman" w:cs="Times New Roman"/>
          <w:b/>
          <w:bCs/>
          <w:lang w:val="en-US"/>
        </w:rPr>
        <w:t>Demographic information</w:t>
      </w:r>
    </w:p>
    <w:p w14:paraId="143B7BDA" w14:textId="47AC71EA" w:rsidR="000D71FE" w:rsidRPr="009A7267" w:rsidDel="000504B2" w:rsidRDefault="000D71FE" w:rsidP="000D71FE">
      <w:pPr>
        <w:pStyle w:val="Paragrafoelenco"/>
        <w:numPr>
          <w:ilvl w:val="0"/>
          <w:numId w:val="2"/>
        </w:numPr>
        <w:rPr>
          <w:del w:id="0" w:author="Francesco Carlomagno" w:date="2023-05-18T13:17:00Z"/>
          <w:rFonts w:ascii="Times New Roman" w:hAnsi="Times New Roman" w:cs="Times New Roman"/>
        </w:rPr>
      </w:pPr>
      <w:commentRangeStart w:id="1"/>
      <w:del w:id="2" w:author="Francesco Carlomagno" w:date="2023-05-18T13:17:00Z">
        <w:r w:rsidRPr="009A7267" w:rsidDel="000504B2">
          <w:rPr>
            <w:rFonts w:ascii="Times New Roman" w:hAnsi="Times New Roman" w:cs="Times New Roman"/>
          </w:rPr>
          <w:delText>Name</w:delText>
        </w:r>
      </w:del>
      <w:commentRangeEnd w:id="1"/>
      <w:r w:rsidR="000504B2">
        <w:rPr>
          <w:rStyle w:val="Rimandocommento"/>
        </w:rPr>
        <w:commentReference w:id="1"/>
      </w:r>
    </w:p>
    <w:p w14:paraId="2BE8B197" w14:textId="77777777" w:rsidR="000D71FE" w:rsidRPr="009A7267" w:rsidRDefault="000D71FE" w:rsidP="000D71FE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Sex</w:t>
      </w:r>
    </w:p>
    <w:p w14:paraId="102A45BA" w14:textId="5ADB58C0" w:rsidR="000D71FE" w:rsidRPr="009A7267" w:rsidRDefault="000D71FE" w:rsidP="000D71FE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Age</w:t>
      </w:r>
    </w:p>
    <w:p w14:paraId="0D78957F" w14:textId="77777777" w:rsidR="000D71FE" w:rsidRPr="009A7267" w:rsidRDefault="000D71FE">
      <w:pPr>
        <w:rPr>
          <w:rFonts w:ascii="Times New Roman" w:hAnsi="Times New Roman" w:cs="Times New Roman"/>
        </w:rPr>
      </w:pPr>
    </w:p>
    <w:p w14:paraId="3A11E5F7" w14:textId="26C6C512" w:rsidR="000D71FE" w:rsidRPr="009A7267" w:rsidRDefault="000D71FE">
      <w:pPr>
        <w:rPr>
          <w:rFonts w:ascii="Times New Roman" w:hAnsi="Times New Roman" w:cs="Times New Roman"/>
          <w:b/>
          <w:bCs/>
        </w:rPr>
      </w:pPr>
      <w:del w:id="3" w:author="Francesco Carlomagno" w:date="2023-05-18T13:19:00Z">
        <w:r w:rsidRPr="009A7267" w:rsidDel="000504B2">
          <w:rPr>
            <w:rFonts w:ascii="Times New Roman" w:hAnsi="Times New Roman" w:cs="Times New Roman"/>
            <w:b/>
            <w:bCs/>
          </w:rPr>
          <w:delText xml:space="preserve">University </w:delText>
        </w:r>
      </w:del>
      <w:ins w:id="4" w:author="Francesco Carlomagno" w:date="2023-05-18T13:19:00Z">
        <w:r w:rsidR="000504B2">
          <w:rPr>
            <w:rFonts w:ascii="Times New Roman" w:hAnsi="Times New Roman" w:cs="Times New Roman"/>
            <w:b/>
            <w:bCs/>
          </w:rPr>
          <w:t>Academic</w:t>
        </w:r>
        <w:r w:rsidR="000504B2" w:rsidRPr="009A7267">
          <w:rPr>
            <w:rFonts w:ascii="Times New Roman" w:hAnsi="Times New Roman" w:cs="Times New Roman"/>
            <w:b/>
            <w:bCs/>
          </w:rPr>
          <w:t xml:space="preserve"> </w:t>
        </w:r>
      </w:ins>
      <w:r w:rsidRPr="009A7267">
        <w:rPr>
          <w:rFonts w:ascii="Times New Roman" w:hAnsi="Times New Roman" w:cs="Times New Roman"/>
          <w:b/>
          <w:bCs/>
        </w:rPr>
        <w:t>position</w:t>
      </w:r>
    </w:p>
    <w:p w14:paraId="28DE0855" w14:textId="1342768D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Full Professor</w:t>
      </w:r>
    </w:p>
    <w:p w14:paraId="77CACBCC" w14:textId="43E3262A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Associate Professor</w:t>
      </w:r>
    </w:p>
    <w:p w14:paraId="7C3BED19" w14:textId="0F205E66" w:rsidR="000D71FE" w:rsidRPr="000504B2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i/>
          <w:iCs/>
          <w:rPrChange w:id="5" w:author="Francesco Carlomagno" w:date="2023-05-18T13:27:00Z">
            <w:rPr>
              <w:rFonts w:ascii="Times New Roman" w:hAnsi="Times New Roman" w:cs="Times New Roman"/>
            </w:rPr>
          </w:rPrChange>
        </w:rPr>
      </w:pPr>
      <w:del w:id="6" w:author="Francesco Carlomagno" w:date="2023-05-18T13:27:00Z">
        <w:r w:rsidRPr="000504B2" w:rsidDel="000504B2">
          <w:rPr>
            <w:rFonts w:ascii="Times New Roman" w:hAnsi="Times New Roman" w:cs="Times New Roman"/>
            <w:i/>
            <w:iCs/>
            <w:rPrChange w:id="7" w:author="Francesco Carlomagno" w:date="2023-05-18T13:27:00Z">
              <w:rPr>
                <w:rFonts w:ascii="Times New Roman" w:hAnsi="Times New Roman" w:cs="Times New Roman"/>
              </w:rPr>
            </w:rPrChange>
          </w:rPr>
          <w:delText>Assistant Professor</w:delText>
        </w:r>
        <w:r w:rsidR="009A7267" w:rsidRPr="000504B2" w:rsidDel="000504B2">
          <w:rPr>
            <w:rFonts w:ascii="Times New Roman" w:hAnsi="Times New Roman" w:cs="Times New Roman"/>
            <w:i/>
            <w:iCs/>
            <w:rPrChange w:id="8" w:author="Francesco Carlomagno" w:date="2023-05-18T13:27:00Z">
              <w:rPr>
                <w:rFonts w:ascii="Times New Roman" w:hAnsi="Times New Roman" w:cs="Times New Roman"/>
              </w:rPr>
            </w:rPrChange>
          </w:rPr>
          <w:delText xml:space="preserve"> (Indefinite term)</w:delText>
        </w:r>
      </w:del>
      <w:ins w:id="9" w:author="Francesco Carlomagno" w:date="2023-05-18T13:27:00Z">
        <w:r w:rsidR="000504B2">
          <w:rPr>
            <w:rFonts w:ascii="Times New Roman" w:hAnsi="Times New Roman" w:cs="Times New Roman"/>
            <w:i/>
            <w:iCs/>
          </w:rPr>
          <w:t>”Ricercatore a tempo indeterminato”</w:t>
        </w:r>
      </w:ins>
    </w:p>
    <w:p w14:paraId="7D5FA251" w14:textId="69ACC402" w:rsidR="000D71FE" w:rsidRPr="000504B2" w:rsidDel="000504B2" w:rsidRDefault="000504B2" w:rsidP="000D71FE">
      <w:pPr>
        <w:pStyle w:val="Paragrafoelenco"/>
        <w:numPr>
          <w:ilvl w:val="0"/>
          <w:numId w:val="1"/>
        </w:numPr>
        <w:rPr>
          <w:del w:id="10" w:author="Francesco Carlomagno" w:date="2023-05-18T13:27:00Z"/>
          <w:rFonts w:ascii="Times New Roman" w:hAnsi="Times New Roman" w:cs="Times New Roman"/>
          <w:rPrChange w:id="11" w:author="Francesco Carlomagno" w:date="2023-05-18T13:27:00Z">
            <w:rPr>
              <w:del w:id="12" w:author="Francesco Carlomagno" w:date="2023-05-18T13:27:00Z"/>
              <w:rFonts w:ascii="Times New Roman" w:hAnsi="Times New Roman" w:cs="Times New Roman"/>
              <w:i/>
              <w:iCs/>
            </w:rPr>
          </w:rPrChange>
        </w:rPr>
      </w:pPr>
      <w:ins w:id="13" w:author="Francesco Carlomagno" w:date="2023-05-18T13:27:00Z">
        <w:r>
          <w:rPr>
            <w:rFonts w:ascii="Times New Roman" w:hAnsi="Times New Roman" w:cs="Times New Roman"/>
            <w:i/>
          </w:rPr>
          <w:t>“R</w:t>
        </w:r>
        <w:r w:rsidRPr="00F17273">
          <w:rPr>
            <w:rFonts w:ascii="Times New Roman" w:hAnsi="Times New Roman" w:cs="Times New Roman"/>
            <w:i/>
          </w:rPr>
          <w:t xml:space="preserve">icercatore a tempo determinato tipo </w:t>
        </w:r>
        <w:r>
          <w:rPr>
            <w:rFonts w:ascii="Times New Roman" w:hAnsi="Times New Roman" w:cs="Times New Roman"/>
            <w:i/>
          </w:rPr>
          <w:t>B</w:t>
        </w:r>
        <w:r w:rsidRPr="00F17273">
          <w:rPr>
            <w:rFonts w:ascii="Times New Roman" w:hAnsi="Times New Roman" w:cs="Times New Roman"/>
            <w:i/>
          </w:rPr>
          <w:t xml:space="preserve"> [RTD</w:t>
        </w:r>
        <w:r>
          <w:rPr>
            <w:rFonts w:ascii="Times New Roman" w:hAnsi="Times New Roman" w:cs="Times New Roman"/>
            <w:i/>
          </w:rPr>
          <w:t>b</w:t>
        </w:r>
        <w:r w:rsidRPr="00F17273">
          <w:rPr>
            <w:rFonts w:ascii="Times New Roman" w:hAnsi="Times New Roman" w:cs="Times New Roman"/>
            <w:i/>
          </w:rPr>
          <w:t>]</w:t>
        </w:r>
        <w:r w:rsidRPr="000504B2">
          <w:rPr>
            <w:rFonts w:ascii="Times New Roman" w:hAnsi="Times New Roman" w:cs="Times New Roman"/>
            <w:i/>
            <w:iCs/>
            <w:rPrChange w:id="14" w:author="Francesco Carlomagno" w:date="2023-05-18T13:27:00Z">
              <w:rPr>
                <w:rFonts w:ascii="Times New Roman" w:hAnsi="Times New Roman" w:cs="Times New Roman"/>
              </w:rPr>
            </w:rPrChange>
          </w:rPr>
          <w:t>"</w:t>
        </w:r>
      </w:ins>
      <w:del w:id="15" w:author="Francesco Carlomagno" w:date="2023-05-18T13:27:00Z">
        <w:r w:rsidR="000D71FE" w:rsidRPr="009A7267" w:rsidDel="000504B2">
          <w:rPr>
            <w:rFonts w:ascii="Times New Roman" w:hAnsi="Times New Roman" w:cs="Times New Roman"/>
          </w:rPr>
          <w:delText>Assistant Professor type B</w:delText>
        </w:r>
      </w:del>
    </w:p>
    <w:p w14:paraId="2DC64339" w14:textId="77777777" w:rsidR="000504B2" w:rsidRPr="009A7267" w:rsidRDefault="000504B2" w:rsidP="000D71FE">
      <w:pPr>
        <w:pStyle w:val="Paragrafoelenco"/>
        <w:numPr>
          <w:ilvl w:val="0"/>
          <w:numId w:val="1"/>
        </w:numPr>
        <w:rPr>
          <w:ins w:id="16" w:author="Francesco Carlomagno" w:date="2023-05-18T13:27:00Z"/>
          <w:rFonts w:ascii="Times New Roman" w:hAnsi="Times New Roman" w:cs="Times New Roman"/>
        </w:rPr>
      </w:pPr>
    </w:p>
    <w:p w14:paraId="7AB6FF0B" w14:textId="52AE98F5" w:rsidR="000D71FE" w:rsidDel="000504B2" w:rsidRDefault="000504B2" w:rsidP="000D71FE">
      <w:pPr>
        <w:pStyle w:val="Paragrafoelenco"/>
        <w:numPr>
          <w:ilvl w:val="0"/>
          <w:numId w:val="1"/>
        </w:numPr>
        <w:rPr>
          <w:del w:id="17" w:author="Francesco Carlomagno" w:date="2023-05-18T13:27:00Z"/>
          <w:rFonts w:ascii="Times New Roman" w:hAnsi="Times New Roman" w:cs="Times New Roman"/>
        </w:rPr>
      </w:pPr>
      <w:ins w:id="18" w:author="Francesco Carlomagno" w:date="2023-05-18T13:27:00Z">
        <w:r>
          <w:rPr>
            <w:rFonts w:ascii="Times New Roman" w:hAnsi="Times New Roman" w:cs="Times New Roman"/>
            <w:i/>
          </w:rPr>
          <w:t>“R</w:t>
        </w:r>
        <w:r w:rsidRPr="00F17273">
          <w:rPr>
            <w:rFonts w:ascii="Times New Roman" w:hAnsi="Times New Roman" w:cs="Times New Roman"/>
            <w:i/>
          </w:rPr>
          <w:t>icercatore a tempo determinato tipo A [RTDa]</w:t>
        </w:r>
        <w:r w:rsidRPr="000504B2">
          <w:rPr>
            <w:rFonts w:ascii="Times New Roman" w:hAnsi="Times New Roman" w:cs="Times New Roman"/>
            <w:i/>
            <w:iCs/>
            <w:rPrChange w:id="19" w:author="Francesco Carlomagno" w:date="2023-05-18T13:28:00Z">
              <w:rPr>
                <w:rFonts w:ascii="Times New Roman" w:hAnsi="Times New Roman" w:cs="Times New Roman"/>
              </w:rPr>
            </w:rPrChange>
          </w:rPr>
          <w:t>"</w:t>
        </w:r>
      </w:ins>
      <w:del w:id="20" w:author="Francesco Carlomagno" w:date="2023-05-18T13:27:00Z">
        <w:r w:rsidR="000D71FE" w:rsidRPr="009A7267" w:rsidDel="000504B2">
          <w:rPr>
            <w:rFonts w:ascii="Times New Roman" w:hAnsi="Times New Roman" w:cs="Times New Roman"/>
          </w:rPr>
          <w:delText>Assistant Professor type A</w:delText>
        </w:r>
      </w:del>
    </w:p>
    <w:p w14:paraId="3C33BCEA" w14:textId="77777777" w:rsidR="000504B2" w:rsidRPr="009A7267" w:rsidRDefault="000504B2" w:rsidP="000D71FE">
      <w:pPr>
        <w:pStyle w:val="Paragrafoelenco"/>
        <w:numPr>
          <w:ilvl w:val="0"/>
          <w:numId w:val="1"/>
        </w:numPr>
        <w:rPr>
          <w:ins w:id="21" w:author="Francesco Carlomagno" w:date="2023-05-18T13:27:00Z"/>
          <w:rFonts w:ascii="Times New Roman" w:hAnsi="Times New Roman" w:cs="Times New Roman"/>
        </w:rPr>
      </w:pPr>
    </w:p>
    <w:p w14:paraId="4D56453C" w14:textId="77777777" w:rsidR="000504B2" w:rsidRPr="000504B2" w:rsidRDefault="000504B2" w:rsidP="000D71FE">
      <w:pPr>
        <w:pStyle w:val="Paragrafoelenco"/>
        <w:numPr>
          <w:ilvl w:val="0"/>
          <w:numId w:val="1"/>
        </w:numPr>
        <w:rPr>
          <w:ins w:id="22" w:author="Francesco Carlomagno" w:date="2023-05-18T13:27:00Z"/>
          <w:rFonts w:ascii="Times New Roman" w:hAnsi="Times New Roman" w:cs="Times New Roman"/>
          <w:i/>
          <w:iCs/>
          <w:rPrChange w:id="23" w:author="Francesco Carlomagno" w:date="2023-05-18T13:28:00Z">
            <w:rPr>
              <w:ins w:id="24" w:author="Francesco Carlomagno" w:date="2023-05-18T13:27:00Z"/>
              <w:rFonts w:ascii="Times New Roman" w:hAnsi="Times New Roman" w:cs="Times New Roman"/>
            </w:rPr>
          </w:rPrChange>
        </w:rPr>
      </w:pPr>
      <w:ins w:id="25" w:author="Francesco Carlomagno" w:date="2023-05-18T13:26:00Z">
        <w:r w:rsidRPr="000504B2">
          <w:rPr>
            <w:rFonts w:ascii="Times New Roman" w:hAnsi="Times New Roman" w:cs="Times New Roman"/>
            <w:i/>
            <w:iCs/>
            <w:rPrChange w:id="26" w:author="Francesco Carlomagno" w:date="2023-05-18T13:28:00Z">
              <w:rPr>
                <w:rFonts w:ascii="Times New Roman" w:hAnsi="Times New Roman" w:cs="Times New Roman"/>
              </w:rPr>
            </w:rPrChange>
          </w:rPr>
          <w:t>"</w:t>
        </w:r>
        <w:commentRangeStart w:id="27"/>
        <w:r w:rsidRPr="000504B2">
          <w:rPr>
            <w:rFonts w:ascii="Times New Roman" w:hAnsi="Times New Roman" w:cs="Times New Roman"/>
            <w:i/>
            <w:iCs/>
            <w:rPrChange w:id="28" w:author="Francesco Carlomagno" w:date="2023-05-18T13:28:00Z">
              <w:rPr>
                <w:rFonts w:ascii="Times New Roman" w:hAnsi="Times New Roman" w:cs="Times New Roman"/>
              </w:rPr>
            </w:rPrChange>
          </w:rPr>
          <w:t>A</w:t>
        </w:r>
        <w:r w:rsidRPr="000504B2">
          <w:rPr>
            <w:rFonts w:ascii="Times New Roman" w:hAnsi="Times New Roman" w:cs="Times New Roman"/>
            <w:i/>
            <w:iCs/>
          </w:rPr>
          <w:t>ssegnista di ricerca</w:t>
        </w:r>
        <w:r w:rsidRPr="000504B2">
          <w:rPr>
            <w:rFonts w:ascii="Times New Roman" w:hAnsi="Times New Roman" w:cs="Times New Roman"/>
            <w:i/>
            <w:iCs/>
            <w:rPrChange w:id="29" w:author="Francesco Carlomagno" w:date="2023-05-18T13:28:00Z">
              <w:rPr>
                <w:rFonts w:ascii="Times New Roman" w:hAnsi="Times New Roman" w:cs="Times New Roman"/>
              </w:rPr>
            </w:rPrChange>
          </w:rPr>
          <w:t>"</w:t>
        </w:r>
      </w:ins>
    </w:p>
    <w:p w14:paraId="2374C6AC" w14:textId="10ACB988" w:rsidR="000D71FE" w:rsidRPr="000504B2" w:rsidDel="000504B2" w:rsidRDefault="000D71FE" w:rsidP="000D71FE">
      <w:pPr>
        <w:pStyle w:val="Paragrafoelenco"/>
        <w:numPr>
          <w:ilvl w:val="0"/>
          <w:numId w:val="1"/>
        </w:numPr>
        <w:rPr>
          <w:del w:id="30" w:author="Francesco Carlomagno" w:date="2023-05-18T13:26:00Z"/>
          <w:rFonts w:ascii="Times New Roman" w:hAnsi="Times New Roman" w:cs="Times New Roman"/>
        </w:rPr>
      </w:pPr>
      <w:del w:id="31" w:author="Francesco Carlomagno" w:date="2023-05-18T13:26:00Z">
        <w:r w:rsidRPr="000504B2" w:rsidDel="000504B2">
          <w:rPr>
            <w:rFonts w:ascii="Times New Roman" w:hAnsi="Times New Roman" w:cs="Times New Roman"/>
          </w:rPr>
          <w:delText>Postdoc</w:delText>
        </w:r>
      </w:del>
      <w:commentRangeEnd w:id="27"/>
      <w:r w:rsidR="000504B2">
        <w:rPr>
          <w:rStyle w:val="Rimandocommento"/>
        </w:rPr>
        <w:commentReference w:id="27"/>
      </w:r>
    </w:p>
    <w:p w14:paraId="72341381" w14:textId="30EA66D2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Ph</w:t>
      </w:r>
      <w:ins w:id="32" w:author="Francesco Carlomagno" w:date="2023-05-18T13:18:00Z">
        <w:r w:rsidR="000504B2">
          <w:rPr>
            <w:rFonts w:ascii="Times New Roman" w:hAnsi="Times New Roman" w:cs="Times New Roman"/>
          </w:rPr>
          <w:t>.</w:t>
        </w:r>
      </w:ins>
      <w:r w:rsidRPr="009A7267">
        <w:rPr>
          <w:rFonts w:ascii="Times New Roman" w:hAnsi="Times New Roman" w:cs="Times New Roman"/>
        </w:rPr>
        <w:t>D</w:t>
      </w:r>
      <w:ins w:id="33" w:author="Francesco Carlomagno" w:date="2023-05-18T13:18:00Z">
        <w:r w:rsidR="000504B2">
          <w:rPr>
            <w:rFonts w:ascii="Times New Roman" w:hAnsi="Times New Roman" w:cs="Times New Roman"/>
          </w:rPr>
          <w:t>.</w:t>
        </w:r>
      </w:ins>
      <w:r w:rsidRPr="009A7267">
        <w:rPr>
          <w:rFonts w:ascii="Times New Roman" w:hAnsi="Times New Roman" w:cs="Times New Roman"/>
        </w:rPr>
        <w:t xml:space="preserve"> student</w:t>
      </w:r>
    </w:p>
    <w:p w14:paraId="3C0E6877" w14:textId="5409A84A" w:rsidR="000D71FE" w:rsidRPr="009A7267" w:rsidDel="000504B2" w:rsidRDefault="000D71FE" w:rsidP="000D71FE">
      <w:pPr>
        <w:pStyle w:val="Paragrafoelenco"/>
        <w:numPr>
          <w:ilvl w:val="0"/>
          <w:numId w:val="1"/>
        </w:numPr>
        <w:rPr>
          <w:del w:id="34" w:author="Francesco Carlomagno" w:date="2023-05-18T13:22:00Z"/>
          <w:rFonts w:ascii="Times New Roman" w:hAnsi="Times New Roman" w:cs="Times New Roman"/>
        </w:rPr>
      </w:pPr>
      <w:commentRangeStart w:id="35"/>
      <w:del w:id="36" w:author="Francesco Carlomagno" w:date="2023-05-18T13:22:00Z">
        <w:r w:rsidRPr="009A7267" w:rsidDel="000504B2">
          <w:rPr>
            <w:rFonts w:ascii="Times New Roman" w:hAnsi="Times New Roman" w:cs="Times New Roman"/>
          </w:rPr>
          <w:delText>Resident</w:delText>
        </w:r>
        <w:r w:rsidR="0053286A" w:rsidDel="000504B2">
          <w:rPr>
            <w:rFonts w:ascii="Times New Roman" w:hAnsi="Times New Roman" w:cs="Times New Roman"/>
          </w:rPr>
          <w:delText xml:space="preserve"> (MD)</w:delText>
        </w:r>
      </w:del>
      <w:commentRangeEnd w:id="35"/>
      <w:r w:rsidR="000504B2">
        <w:rPr>
          <w:rStyle w:val="Rimandocommento"/>
        </w:rPr>
        <w:commentReference w:id="35"/>
      </w:r>
    </w:p>
    <w:p w14:paraId="3D1A0662" w14:textId="6EB3EE36" w:rsidR="000D71FE" w:rsidRPr="009A7267" w:rsidRDefault="000D71FE" w:rsidP="000D71FE">
      <w:pPr>
        <w:rPr>
          <w:rFonts w:ascii="Times New Roman" w:hAnsi="Times New Roman" w:cs="Times New Roman"/>
        </w:rPr>
      </w:pPr>
    </w:p>
    <w:p w14:paraId="65FB9A8C" w14:textId="4E3DFE7A" w:rsidR="000D71FE" w:rsidRPr="009A7267" w:rsidRDefault="000D71FE" w:rsidP="000D71FE">
      <w:pPr>
        <w:rPr>
          <w:rFonts w:ascii="Times New Roman" w:hAnsi="Times New Roman" w:cs="Times New Roman"/>
          <w:b/>
          <w:bCs/>
        </w:rPr>
      </w:pPr>
      <w:r w:rsidRPr="009A7267">
        <w:rPr>
          <w:rFonts w:ascii="Times New Roman" w:hAnsi="Times New Roman" w:cs="Times New Roman"/>
          <w:b/>
          <w:bCs/>
        </w:rPr>
        <w:t xml:space="preserve">University </w:t>
      </w:r>
      <w:ins w:id="37" w:author="Francesco Carlomagno" w:date="2023-05-18T13:19:00Z">
        <w:r w:rsidR="000504B2">
          <w:rPr>
            <w:rFonts w:ascii="Times New Roman" w:hAnsi="Times New Roman" w:cs="Times New Roman"/>
            <w:b/>
            <w:bCs/>
          </w:rPr>
          <w:t>a</w:t>
        </w:r>
      </w:ins>
      <w:del w:id="38" w:author="Francesco Carlomagno" w:date="2023-05-18T13:19:00Z">
        <w:r w:rsidRPr="009A7267" w:rsidDel="000504B2">
          <w:rPr>
            <w:rFonts w:ascii="Times New Roman" w:hAnsi="Times New Roman" w:cs="Times New Roman"/>
            <w:b/>
            <w:bCs/>
          </w:rPr>
          <w:delText>A</w:delText>
        </w:r>
      </w:del>
      <w:r w:rsidRPr="009A7267">
        <w:rPr>
          <w:rFonts w:ascii="Times New Roman" w:hAnsi="Times New Roman" w:cs="Times New Roman"/>
          <w:b/>
          <w:bCs/>
        </w:rPr>
        <w:t>ffiliation</w:t>
      </w:r>
    </w:p>
    <w:p w14:paraId="588CF4EB" w14:textId="44D248C4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Faculty</w:t>
      </w:r>
    </w:p>
    <w:p w14:paraId="523E6FF4" w14:textId="4C5CFABF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</w:rPr>
      </w:pPr>
      <w:r w:rsidRPr="009A7267">
        <w:rPr>
          <w:rFonts w:ascii="Times New Roman" w:hAnsi="Times New Roman" w:cs="Times New Roman"/>
        </w:rPr>
        <w:t>Department</w:t>
      </w:r>
    </w:p>
    <w:p w14:paraId="361EC794" w14:textId="77777777" w:rsidR="000D71FE" w:rsidRPr="009A7267" w:rsidRDefault="000D71FE" w:rsidP="000D71FE">
      <w:pPr>
        <w:rPr>
          <w:rFonts w:ascii="Times New Roman" w:hAnsi="Times New Roman" w:cs="Times New Roman"/>
        </w:rPr>
      </w:pPr>
    </w:p>
    <w:p w14:paraId="07C688A7" w14:textId="08D1FFF5" w:rsidR="000D71FE" w:rsidRPr="009A7267" w:rsidRDefault="000D71FE" w:rsidP="000D71FE">
      <w:pPr>
        <w:rPr>
          <w:rFonts w:ascii="Times New Roman" w:hAnsi="Times New Roman" w:cs="Times New Roman"/>
          <w:b/>
          <w:bCs/>
        </w:rPr>
      </w:pPr>
      <w:r w:rsidRPr="009A7267">
        <w:rPr>
          <w:rFonts w:ascii="Times New Roman" w:hAnsi="Times New Roman" w:cs="Times New Roman"/>
          <w:b/>
          <w:bCs/>
        </w:rPr>
        <w:t>Describe your research activity</w:t>
      </w:r>
    </w:p>
    <w:p w14:paraId="5BF73866" w14:textId="77777777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Theoretical Research</w:t>
      </w:r>
    </w:p>
    <w:p w14:paraId="418686E7" w14:textId="0561D47A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Technical</w:t>
      </w:r>
      <w:ins w:id="39" w:author="Francesco Carlomagno" w:date="2023-05-18T13:31:00Z">
        <w:r w:rsidR="000504B2">
          <w:rPr>
            <w:rFonts w:ascii="Times New Roman" w:hAnsi="Times New Roman" w:cs="Times New Roman"/>
            <w:lang w:val="en-US"/>
          </w:rPr>
          <w:t>/Applied</w:t>
        </w:r>
      </w:ins>
      <w:ins w:id="40" w:author="Francesco Carlomagno" w:date="2023-05-22T12:20:00Z">
        <w:r w:rsidR="002F4A4A">
          <w:rPr>
            <w:rFonts w:ascii="Times New Roman" w:hAnsi="Times New Roman" w:cs="Times New Roman"/>
            <w:lang w:val="en-US"/>
          </w:rPr>
          <w:t xml:space="preserve"> </w:t>
        </w:r>
      </w:ins>
      <w:del w:id="41" w:author="Francesco Carlomagno" w:date="2023-05-18T13:31:00Z">
        <w:r w:rsidRPr="009A7267" w:rsidDel="000504B2">
          <w:rPr>
            <w:rFonts w:ascii="Times New Roman" w:hAnsi="Times New Roman" w:cs="Times New Roman"/>
            <w:lang w:val="en-US"/>
          </w:rPr>
          <w:delText xml:space="preserve"> Experimental </w:delText>
        </w:r>
      </w:del>
      <w:r w:rsidRPr="009A7267">
        <w:rPr>
          <w:rFonts w:ascii="Times New Roman" w:hAnsi="Times New Roman" w:cs="Times New Roman"/>
          <w:lang w:val="en-US"/>
        </w:rPr>
        <w:t>Research</w:t>
      </w:r>
    </w:p>
    <w:p w14:paraId="3D9C921F" w14:textId="7D15C2CD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 xml:space="preserve">Biological </w:t>
      </w:r>
      <w:del w:id="42" w:author="Francesco Carlomagno" w:date="2023-05-18T13:31:00Z">
        <w:r w:rsidRPr="009A7267" w:rsidDel="000504B2">
          <w:rPr>
            <w:rFonts w:ascii="Times New Roman" w:hAnsi="Times New Roman" w:cs="Times New Roman"/>
            <w:lang w:val="en-US"/>
          </w:rPr>
          <w:delText xml:space="preserve">Experimental </w:delText>
        </w:r>
      </w:del>
      <w:r w:rsidRPr="009A7267">
        <w:rPr>
          <w:rFonts w:ascii="Times New Roman" w:hAnsi="Times New Roman" w:cs="Times New Roman"/>
          <w:lang w:val="en-US"/>
        </w:rPr>
        <w:t>Research</w:t>
      </w:r>
    </w:p>
    <w:p w14:paraId="0D6490B5" w14:textId="77777777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Basic Research</w:t>
      </w:r>
    </w:p>
    <w:p w14:paraId="55FBA4FD" w14:textId="77777777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Clinical Research</w:t>
      </w:r>
    </w:p>
    <w:p w14:paraId="41F8A83C" w14:textId="31F5514E" w:rsidR="000D71FE" w:rsidRPr="009A7267" w:rsidRDefault="000D71FE" w:rsidP="000D71F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Field Research</w:t>
      </w:r>
    </w:p>
    <w:p w14:paraId="2B3CFD8C" w14:textId="11E088C6" w:rsidR="000D71FE" w:rsidRPr="009A7267" w:rsidRDefault="000D71FE" w:rsidP="000D71FE">
      <w:pPr>
        <w:rPr>
          <w:rFonts w:ascii="Times New Roman" w:hAnsi="Times New Roman" w:cs="Times New Roman"/>
          <w:lang w:val="en-US"/>
        </w:rPr>
      </w:pPr>
    </w:p>
    <w:p w14:paraId="0F0AB0C2" w14:textId="73E7E54B" w:rsidR="00B22CBB" w:rsidRPr="009A7267" w:rsidRDefault="00B22CBB" w:rsidP="00B22CBB">
      <w:pPr>
        <w:rPr>
          <w:rFonts w:ascii="Times New Roman" w:hAnsi="Times New Roman" w:cs="Times New Roman"/>
          <w:b/>
          <w:bCs/>
          <w:lang w:val="en-US"/>
        </w:rPr>
      </w:pPr>
      <w:r w:rsidRPr="009A7267">
        <w:rPr>
          <w:rFonts w:ascii="Times New Roman" w:hAnsi="Times New Roman" w:cs="Times New Roman"/>
          <w:b/>
          <w:bCs/>
          <w:lang w:val="en-US"/>
        </w:rPr>
        <w:t>Main issue faced during the pandemic</w:t>
      </w:r>
      <w:r w:rsidR="009A29D7" w:rsidRPr="009A7267">
        <w:rPr>
          <w:rFonts w:ascii="Times New Roman" w:hAnsi="Times New Roman" w:cs="Times New Roman"/>
          <w:b/>
          <w:bCs/>
          <w:lang w:val="en-US"/>
        </w:rPr>
        <w:t xml:space="preserve"> (select one)</w:t>
      </w:r>
    </w:p>
    <w:p w14:paraId="64BB8056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Start of the experimentation / obtaining authorizations</w:t>
      </w:r>
    </w:p>
    <w:p w14:paraId="6BB5427C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Progress of the experimentation</w:t>
      </w:r>
    </w:p>
    <w:p w14:paraId="250C10AE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Retrieval of sources</w:t>
      </w:r>
    </w:p>
    <w:p w14:paraId="7208A027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Access to libraries / laboratories / research sites</w:t>
      </w:r>
    </w:p>
    <w:p w14:paraId="2565B716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Patient recruitment / access</w:t>
      </w:r>
    </w:p>
    <w:p w14:paraId="7FF569AC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ogistics linked to transport</w:t>
      </w:r>
    </w:p>
    <w:p w14:paraId="6DAD1772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Family organization</w:t>
      </w:r>
    </w:p>
    <w:p w14:paraId="0470347F" w14:textId="0CB82FC9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xpir</w:t>
      </w:r>
      <w:ins w:id="43" w:author="Francesco Carlomagno" w:date="2023-05-22T12:27:00Z">
        <w:r w:rsidR="003B4669">
          <w:rPr>
            <w:rFonts w:ascii="Times New Roman" w:hAnsi="Times New Roman" w:cs="Times New Roman"/>
            <w:lang w:val="en-US"/>
          </w:rPr>
          <w:t>y</w:t>
        </w:r>
      </w:ins>
      <w:del w:id="44" w:author="Francesco Carlomagno" w:date="2023-05-22T12:27:00Z">
        <w:r w:rsidRPr="009A7267" w:rsidDel="003B4669">
          <w:rPr>
            <w:rFonts w:ascii="Times New Roman" w:hAnsi="Times New Roman" w:cs="Times New Roman"/>
            <w:lang w:val="en-US"/>
          </w:rPr>
          <w:delText>at</w:delText>
        </w:r>
      </w:del>
      <w:del w:id="45" w:author="Francesco Carlomagno" w:date="2023-05-22T12:26:00Z">
        <w:r w:rsidRPr="009A7267" w:rsidDel="003B4669">
          <w:rPr>
            <w:rFonts w:ascii="Times New Roman" w:hAnsi="Times New Roman" w:cs="Times New Roman"/>
            <w:lang w:val="en-US"/>
          </w:rPr>
          <w:delText>ion</w:delText>
        </w:r>
      </w:del>
      <w:r w:rsidRPr="009A7267">
        <w:rPr>
          <w:rFonts w:ascii="Times New Roman" w:hAnsi="Times New Roman" w:cs="Times New Roman"/>
          <w:lang w:val="en-US"/>
        </w:rPr>
        <w:t xml:space="preserve"> of contracts for personnel recruited specifically for research</w:t>
      </w:r>
    </w:p>
    <w:p w14:paraId="73DB52F8" w14:textId="1377B0DC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xpir</w:t>
      </w:r>
      <w:ins w:id="46" w:author="Francesco Carlomagno" w:date="2023-05-22T12:27:00Z">
        <w:r w:rsidR="003B4669">
          <w:rPr>
            <w:rFonts w:ascii="Times New Roman" w:hAnsi="Times New Roman" w:cs="Times New Roman"/>
            <w:lang w:val="en-US"/>
          </w:rPr>
          <w:t>y</w:t>
        </w:r>
      </w:ins>
      <w:del w:id="47" w:author="Francesco Carlomagno" w:date="2023-05-22T12:27:00Z">
        <w:r w:rsidRPr="009A7267" w:rsidDel="003B4669">
          <w:rPr>
            <w:rFonts w:ascii="Times New Roman" w:hAnsi="Times New Roman" w:cs="Times New Roman"/>
            <w:lang w:val="en-US"/>
          </w:rPr>
          <w:delText>ation</w:delText>
        </w:r>
      </w:del>
      <w:r w:rsidRPr="009A7267">
        <w:rPr>
          <w:rFonts w:ascii="Times New Roman" w:hAnsi="Times New Roman" w:cs="Times New Roman"/>
          <w:lang w:val="en-US"/>
        </w:rPr>
        <w:t xml:space="preserve"> of consumables</w:t>
      </w:r>
    </w:p>
    <w:p w14:paraId="5C491554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conomic reporting of projects</w:t>
      </w:r>
    </w:p>
    <w:p w14:paraId="169743C8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Scientific production</w:t>
      </w:r>
    </w:p>
    <w:p w14:paraId="13C4674F" w14:textId="6ED0BBC5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 xml:space="preserve">Access to grants / Funding </w:t>
      </w:r>
    </w:p>
    <w:p w14:paraId="23DCB856" w14:textId="77777777" w:rsidR="00B22CBB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imitations to periods of stay / study / research abroad</w:t>
      </w:r>
    </w:p>
    <w:p w14:paraId="6DEBC18F" w14:textId="4E7D2BE8" w:rsidR="000D71FE" w:rsidRPr="009A7267" w:rsidRDefault="00B22CBB" w:rsidP="00B22CB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imitations to the provision of services by third parties</w:t>
      </w:r>
    </w:p>
    <w:p w14:paraId="330A375A" w14:textId="6CCBDCAD" w:rsidR="009A29D7" w:rsidRPr="009A7267" w:rsidRDefault="009A29D7" w:rsidP="009A29D7">
      <w:pPr>
        <w:rPr>
          <w:rFonts w:ascii="Times New Roman" w:hAnsi="Times New Roman" w:cs="Times New Roman"/>
          <w:lang w:val="en-US"/>
        </w:rPr>
      </w:pPr>
    </w:p>
    <w:p w14:paraId="63DDBB4D" w14:textId="24E6A094" w:rsidR="009A29D7" w:rsidRPr="009A7267" w:rsidRDefault="009A29D7" w:rsidP="009A29D7">
      <w:pPr>
        <w:rPr>
          <w:rFonts w:ascii="Times New Roman" w:hAnsi="Times New Roman" w:cs="Times New Roman"/>
          <w:b/>
          <w:bCs/>
          <w:lang w:val="en-US"/>
        </w:rPr>
      </w:pPr>
      <w:r w:rsidRPr="009A7267">
        <w:rPr>
          <w:rFonts w:ascii="Times New Roman" w:hAnsi="Times New Roman" w:cs="Times New Roman"/>
          <w:b/>
          <w:bCs/>
          <w:lang w:val="en-US"/>
        </w:rPr>
        <w:t>Additional issues (multiple responses allowed)</w:t>
      </w:r>
    </w:p>
    <w:p w14:paraId="75CF215A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Start of the experimentation / obtaining authorizations</w:t>
      </w:r>
    </w:p>
    <w:p w14:paraId="263F64D8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lastRenderedPageBreak/>
        <w:t>Progress of the experimentation</w:t>
      </w:r>
    </w:p>
    <w:p w14:paraId="690C82B7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Retrieval of sources</w:t>
      </w:r>
    </w:p>
    <w:p w14:paraId="1FFF94ED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Access to libraries / laboratories / research sites</w:t>
      </w:r>
    </w:p>
    <w:p w14:paraId="2B0117E6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Patient recruitment / access</w:t>
      </w:r>
    </w:p>
    <w:p w14:paraId="63FE9730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ogistics linked to transport</w:t>
      </w:r>
    </w:p>
    <w:p w14:paraId="38FAF4F7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Family organization</w:t>
      </w:r>
    </w:p>
    <w:p w14:paraId="0E946A1F" w14:textId="464E6266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xpir</w:t>
      </w:r>
      <w:ins w:id="48" w:author="Francesco Carlomagno" w:date="2023-05-22T12:27:00Z">
        <w:r w:rsidR="003B4669">
          <w:rPr>
            <w:rFonts w:ascii="Times New Roman" w:hAnsi="Times New Roman" w:cs="Times New Roman"/>
            <w:lang w:val="en-US"/>
          </w:rPr>
          <w:t>y</w:t>
        </w:r>
      </w:ins>
      <w:del w:id="49" w:author="Francesco Carlomagno" w:date="2023-05-22T12:27:00Z">
        <w:r w:rsidRPr="009A7267" w:rsidDel="003B4669">
          <w:rPr>
            <w:rFonts w:ascii="Times New Roman" w:hAnsi="Times New Roman" w:cs="Times New Roman"/>
            <w:lang w:val="en-US"/>
          </w:rPr>
          <w:delText>ation</w:delText>
        </w:r>
      </w:del>
      <w:r w:rsidRPr="009A7267">
        <w:rPr>
          <w:rFonts w:ascii="Times New Roman" w:hAnsi="Times New Roman" w:cs="Times New Roman"/>
          <w:lang w:val="en-US"/>
        </w:rPr>
        <w:t xml:space="preserve"> of contracts for personnel recruited specifically for research</w:t>
      </w:r>
    </w:p>
    <w:p w14:paraId="6EB7D830" w14:textId="185BDB96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xpir</w:t>
      </w:r>
      <w:ins w:id="50" w:author="Francesco Carlomagno" w:date="2023-05-22T12:27:00Z">
        <w:r w:rsidR="003B4669">
          <w:rPr>
            <w:rFonts w:ascii="Times New Roman" w:hAnsi="Times New Roman" w:cs="Times New Roman"/>
            <w:lang w:val="en-US"/>
          </w:rPr>
          <w:t>y</w:t>
        </w:r>
      </w:ins>
      <w:del w:id="51" w:author="Francesco Carlomagno" w:date="2023-05-22T12:27:00Z">
        <w:r w:rsidRPr="009A7267" w:rsidDel="003B4669">
          <w:rPr>
            <w:rFonts w:ascii="Times New Roman" w:hAnsi="Times New Roman" w:cs="Times New Roman"/>
            <w:lang w:val="en-US"/>
          </w:rPr>
          <w:delText>ation</w:delText>
        </w:r>
      </w:del>
      <w:r w:rsidRPr="009A7267">
        <w:rPr>
          <w:rFonts w:ascii="Times New Roman" w:hAnsi="Times New Roman" w:cs="Times New Roman"/>
          <w:lang w:val="en-US"/>
        </w:rPr>
        <w:t xml:space="preserve"> of consumables</w:t>
      </w:r>
    </w:p>
    <w:p w14:paraId="1DED9ABB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Economic reporting of projects</w:t>
      </w:r>
    </w:p>
    <w:p w14:paraId="3F55C3FC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Scientific production</w:t>
      </w:r>
    </w:p>
    <w:p w14:paraId="584C8265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 xml:space="preserve">Access to grants / Funding </w:t>
      </w:r>
    </w:p>
    <w:p w14:paraId="0A335375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imitations to periods of stay / study / research abroad</w:t>
      </w:r>
    </w:p>
    <w:p w14:paraId="6E155F28" w14:textId="77777777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Limitations to the provision of services by third parties</w:t>
      </w:r>
    </w:p>
    <w:p w14:paraId="1815CED1" w14:textId="17ABE8F7" w:rsidR="009A29D7" w:rsidRPr="009A7267" w:rsidRDefault="009A29D7" w:rsidP="009A29D7">
      <w:pPr>
        <w:rPr>
          <w:rFonts w:ascii="Times New Roman" w:hAnsi="Times New Roman" w:cs="Times New Roman"/>
          <w:lang w:val="en-US"/>
        </w:rPr>
      </w:pPr>
    </w:p>
    <w:p w14:paraId="391518AF" w14:textId="56F07A99" w:rsidR="009A29D7" w:rsidRPr="009A7267" w:rsidRDefault="009A29D7" w:rsidP="009A29D7">
      <w:pPr>
        <w:rPr>
          <w:rFonts w:ascii="Times New Roman" w:hAnsi="Times New Roman" w:cs="Times New Roman"/>
          <w:b/>
          <w:bCs/>
          <w:lang w:val="en-US"/>
        </w:rPr>
      </w:pPr>
      <w:r w:rsidRPr="009A7267">
        <w:rPr>
          <w:rFonts w:ascii="Times New Roman" w:hAnsi="Times New Roman" w:cs="Times New Roman"/>
          <w:b/>
          <w:bCs/>
          <w:lang w:val="en-US"/>
        </w:rPr>
        <w:t>Economic impact</w:t>
      </w:r>
    </w:p>
    <w:p w14:paraId="629C2808" w14:textId="78CAAA40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No economic impact</w:t>
      </w:r>
    </w:p>
    <w:p w14:paraId="11F258A2" w14:textId="116F1EEF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&lt;</w:t>
      </w:r>
      <w:del w:id="52" w:author="Francesco Carlomagno" w:date="2023-05-18T13:33:00Z">
        <w:r w:rsidRPr="009A7267" w:rsidDel="002977F6">
          <w:rPr>
            <w:rFonts w:ascii="Times New Roman" w:hAnsi="Times New Roman" w:cs="Times New Roman"/>
            <w:lang w:val="en-US"/>
          </w:rPr>
          <w:delText>€</w:delText>
        </w:r>
      </w:del>
      <w:r w:rsidRPr="009A7267">
        <w:rPr>
          <w:rFonts w:ascii="Times New Roman" w:hAnsi="Times New Roman" w:cs="Times New Roman"/>
          <w:lang w:val="en-US"/>
        </w:rPr>
        <w:t>10.000</w:t>
      </w:r>
      <w:ins w:id="53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  <w:r w:rsidR="002977F6" w:rsidRPr="009A7267">
          <w:rPr>
            <w:rFonts w:ascii="Times New Roman" w:hAnsi="Times New Roman" w:cs="Times New Roman"/>
            <w:lang w:val="en-US"/>
          </w:rPr>
          <w:t>€</w:t>
        </w:r>
      </w:ins>
    </w:p>
    <w:p w14:paraId="0BE4AE3E" w14:textId="050BD150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del w:id="54" w:author="Francesco Carlomagno" w:date="2023-05-18T13:33:00Z">
        <w:r w:rsidRPr="009A7267" w:rsidDel="002977F6">
          <w:rPr>
            <w:rFonts w:ascii="Times New Roman" w:hAnsi="Times New Roman" w:cs="Times New Roman"/>
            <w:lang w:val="en-US"/>
          </w:rPr>
          <w:delText>€</w:delText>
        </w:r>
      </w:del>
      <w:r w:rsidRPr="009A7267">
        <w:rPr>
          <w:rFonts w:ascii="Times New Roman" w:hAnsi="Times New Roman" w:cs="Times New Roman"/>
          <w:lang w:val="en-US"/>
        </w:rPr>
        <w:t>10.000</w:t>
      </w:r>
      <w:ins w:id="55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-</w:t>
      </w:r>
      <w:ins w:id="56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30.000</w:t>
      </w:r>
      <w:ins w:id="57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  <w:r w:rsidR="002977F6" w:rsidRPr="009A7267">
          <w:rPr>
            <w:rFonts w:ascii="Times New Roman" w:hAnsi="Times New Roman" w:cs="Times New Roman"/>
            <w:lang w:val="en-US"/>
          </w:rPr>
          <w:t>€</w:t>
        </w:r>
      </w:ins>
    </w:p>
    <w:p w14:paraId="5738B9FE" w14:textId="219A42C4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del w:id="58" w:author="Francesco Carlomagno" w:date="2023-05-18T13:33:00Z">
        <w:r w:rsidRPr="009A7267" w:rsidDel="002977F6">
          <w:rPr>
            <w:rFonts w:ascii="Times New Roman" w:hAnsi="Times New Roman" w:cs="Times New Roman"/>
            <w:lang w:val="en-US"/>
          </w:rPr>
          <w:delText>€</w:delText>
        </w:r>
      </w:del>
      <w:r w:rsidRPr="009A7267">
        <w:rPr>
          <w:rFonts w:ascii="Times New Roman" w:hAnsi="Times New Roman" w:cs="Times New Roman"/>
          <w:lang w:val="en-US"/>
        </w:rPr>
        <w:t>30.000</w:t>
      </w:r>
      <w:ins w:id="59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-</w:t>
      </w:r>
      <w:ins w:id="60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60.000</w:t>
      </w:r>
      <w:ins w:id="61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  <w:r w:rsidR="002977F6" w:rsidRPr="009A7267">
          <w:rPr>
            <w:rFonts w:ascii="Times New Roman" w:hAnsi="Times New Roman" w:cs="Times New Roman"/>
            <w:lang w:val="en-US"/>
          </w:rPr>
          <w:t>€</w:t>
        </w:r>
      </w:ins>
    </w:p>
    <w:p w14:paraId="793A4901" w14:textId="7532D501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del w:id="62" w:author="Francesco Carlomagno" w:date="2023-05-18T13:33:00Z">
        <w:r w:rsidRPr="009A7267" w:rsidDel="002977F6">
          <w:rPr>
            <w:rFonts w:ascii="Times New Roman" w:hAnsi="Times New Roman" w:cs="Times New Roman"/>
            <w:lang w:val="en-US"/>
          </w:rPr>
          <w:delText>€</w:delText>
        </w:r>
      </w:del>
      <w:r w:rsidRPr="009A7267">
        <w:rPr>
          <w:rFonts w:ascii="Times New Roman" w:hAnsi="Times New Roman" w:cs="Times New Roman"/>
          <w:lang w:val="en-US"/>
        </w:rPr>
        <w:t>60.000</w:t>
      </w:r>
      <w:ins w:id="63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-</w:t>
      </w:r>
      <w:ins w:id="64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</w:ins>
      <w:r w:rsidRPr="009A7267">
        <w:rPr>
          <w:rFonts w:ascii="Times New Roman" w:hAnsi="Times New Roman" w:cs="Times New Roman"/>
          <w:lang w:val="en-US"/>
        </w:rPr>
        <w:t>100.000</w:t>
      </w:r>
      <w:ins w:id="65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  <w:r w:rsidR="002977F6" w:rsidRPr="009A7267">
          <w:rPr>
            <w:rFonts w:ascii="Times New Roman" w:hAnsi="Times New Roman" w:cs="Times New Roman"/>
            <w:lang w:val="en-US"/>
          </w:rPr>
          <w:t>€</w:t>
        </w:r>
      </w:ins>
    </w:p>
    <w:p w14:paraId="0904732B" w14:textId="35A2159B" w:rsidR="009A29D7" w:rsidRPr="009A7267" w:rsidRDefault="009A29D7" w:rsidP="009A29D7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9A7267">
        <w:rPr>
          <w:rFonts w:ascii="Times New Roman" w:hAnsi="Times New Roman" w:cs="Times New Roman"/>
          <w:lang w:val="en-US"/>
        </w:rPr>
        <w:t>&gt;</w:t>
      </w:r>
      <w:del w:id="66" w:author="Francesco Carlomagno" w:date="2023-05-18T13:33:00Z">
        <w:r w:rsidRPr="009A7267" w:rsidDel="002977F6">
          <w:rPr>
            <w:rFonts w:ascii="Times New Roman" w:hAnsi="Times New Roman" w:cs="Times New Roman"/>
            <w:lang w:val="en-US"/>
          </w:rPr>
          <w:delText>€</w:delText>
        </w:r>
      </w:del>
      <w:r w:rsidRPr="009A7267">
        <w:rPr>
          <w:rFonts w:ascii="Times New Roman" w:hAnsi="Times New Roman" w:cs="Times New Roman"/>
          <w:lang w:val="en-US"/>
        </w:rPr>
        <w:t>100.000</w:t>
      </w:r>
      <w:ins w:id="67" w:author="Francesco Carlomagno" w:date="2023-05-18T13:33:00Z">
        <w:r w:rsidR="002977F6">
          <w:rPr>
            <w:rFonts w:ascii="Times New Roman" w:hAnsi="Times New Roman" w:cs="Times New Roman"/>
            <w:lang w:val="en-US"/>
          </w:rPr>
          <w:t xml:space="preserve"> </w:t>
        </w:r>
        <w:r w:rsidR="002977F6" w:rsidRPr="009A7267">
          <w:rPr>
            <w:rFonts w:ascii="Times New Roman" w:hAnsi="Times New Roman" w:cs="Times New Roman"/>
            <w:lang w:val="en-US"/>
          </w:rPr>
          <w:t>€</w:t>
        </w:r>
      </w:ins>
    </w:p>
    <w:p w14:paraId="0E467868" w14:textId="1748A90B" w:rsidR="009A7267" w:rsidRPr="009A7267" w:rsidRDefault="009A7267" w:rsidP="009A7267">
      <w:pPr>
        <w:rPr>
          <w:rFonts w:ascii="Times New Roman" w:hAnsi="Times New Roman" w:cs="Times New Roman"/>
          <w:lang w:val="en-US"/>
        </w:rPr>
      </w:pPr>
    </w:p>
    <w:p w14:paraId="5989CBCF" w14:textId="23CF280C" w:rsidR="009A7267" w:rsidRPr="009A7267" w:rsidRDefault="009A7267" w:rsidP="009A7267">
      <w:pPr>
        <w:rPr>
          <w:rFonts w:ascii="Times New Roman" w:hAnsi="Times New Roman" w:cs="Times New Roman"/>
          <w:b/>
          <w:bCs/>
          <w:lang w:val="en-US"/>
        </w:rPr>
      </w:pPr>
      <w:r w:rsidRPr="009A7267">
        <w:rPr>
          <w:rFonts w:ascii="Times New Roman" w:hAnsi="Times New Roman" w:cs="Times New Roman"/>
          <w:b/>
          <w:bCs/>
          <w:lang w:val="en-US"/>
        </w:rPr>
        <w:t>Motivate the economic impact</w:t>
      </w:r>
      <w:r w:rsidR="00114030">
        <w:rPr>
          <w:rFonts w:ascii="Times New Roman" w:hAnsi="Times New Roman" w:cs="Times New Roman"/>
          <w:b/>
          <w:bCs/>
          <w:lang w:val="en-US"/>
        </w:rPr>
        <w:t xml:space="preserve"> (open question)</w:t>
      </w:r>
    </w:p>
    <w:p w14:paraId="24E13E51" w14:textId="70206C1C" w:rsidR="009A7267" w:rsidRPr="009A7267" w:rsidRDefault="009A7267" w:rsidP="009A7267">
      <w:pPr>
        <w:rPr>
          <w:rFonts w:ascii="Times New Roman" w:hAnsi="Times New Roman" w:cs="Times New Roman"/>
          <w:lang w:val="en-US"/>
        </w:rPr>
      </w:pPr>
    </w:p>
    <w:p w14:paraId="26E06157" w14:textId="7D792EF4" w:rsidR="009A7267" w:rsidRPr="009A7267" w:rsidRDefault="009A7267" w:rsidP="009A7267">
      <w:pPr>
        <w:rPr>
          <w:rFonts w:ascii="Times New Roman" w:hAnsi="Times New Roman" w:cs="Times New Roman"/>
          <w:b/>
          <w:bCs/>
          <w:lang w:val="en-US"/>
        </w:rPr>
      </w:pPr>
      <w:r w:rsidRPr="009A7267">
        <w:rPr>
          <w:rFonts w:ascii="Times New Roman" w:hAnsi="Times New Roman" w:cs="Times New Roman"/>
          <w:b/>
          <w:bCs/>
          <w:lang w:val="en-US"/>
        </w:rPr>
        <w:t>Suggestions and proposals for the relaunch of research activities after the pandemic</w:t>
      </w:r>
      <w:r w:rsidR="00114030">
        <w:rPr>
          <w:rFonts w:ascii="Times New Roman" w:hAnsi="Times New Roman" w:cs="Times New Roman"/>
          <w:b/>
          <w:bCs/>
          <w:lang w:val="en-US"/>
        </w:rPr>
        <w:t xml:space="preserve"> (open question)</w:t>
      </w:r>
    </w:p>
    <w:sectPr w:rsidR="009A7267" w:rsidRPr="009A7267" w:rsidSect="00F82B70">
      <w:pgSz w:w="11907" w:h="16840" w:code="9"/>
      <w:pgMar w:top="1418" w:right="1134" w:bottom="1134" w:left="1134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Francesco Carlomagno" w:date="2023-05-18T13:18:00Z" w:initials="FC">
    <w:p w14:paraId="1942E4AB" w14:textId="77777777" w:rsidR="007A128F" w:rsidRDefault="000504B2" w:rsidP="00857719">
      <w:pPr>
        <w:pStyle w:val="Testocommento"/>
      </w:pPr>
      <w:r>
        <w:rPr>
          <w:rStyle w:val="Rimandocommento"/>
        </w:rPr>
        <w:annotationRef/>
      </w:r>
      <w:r w:rsidR="007A128F">
        <w:t>Da eliminare nome e cognome.</w:t>
      </w:r>
    </w:p>
  </w:comment>
  <w:comment w:id="27" w:author="Francesco Carlomagno" w:date="2023-05-18T13:26:00Z" w:initials="FC">
    <w:p w14:paraId="1AD725E7" w14:textId="73D593BC" w:rsidR="000504B2" w:rsidRDefault="000504B2" w:rsidP="008B5963">
      <w:pPr>
        <w:pStyle w:val="Testocommento"/>
      </w:pPr>
      <w:r>
        <w:rPr>
          <w:rStyle w:val="Rimandocommento"/>
        </w:rPr>
        <w:annotationRef/>
      </w:r>
      <w:r>
        <w:t>Penso convenga indicare la terminologia italiana, come indicato e spiegato peraltro nella sezione Methods del manoscritto.</w:t>
      </w:r>
    </w:p>
  </w:comment>
  <w:comment w:id="35" w:author="Francesco Carlomagno" w:date="2023-05-18T13:23:00Z" w:initials="FC">
    <w:p w14:paraId="3CEB00CB" w14:textId="41D890E0" w:rsidR="000504B2" w:rsidRDefault="000504B2" w:rsidP="00606C79">
      <w:pPr>
        <w:pStyle w:val="Testocommento"/>
      </w:pPr>
      <w:r>
        <w:rPr>
          <w:rStyle w:val="Rimandocommento"/>
        </w:rPr>
        <w:annotationRef/>
      </w:r>
      <w:r>
        <w:t>Praticamente nessuna risposta, perché non è stato inviato a specializzandi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942E4AB" w15:done="0"/>
  <w15:commentEx w15:paraId="1AD725E7" w15:done="0"/>
  <w15:commentEx w15:paraId="3CEB00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0A427" w16cex:dateUtc="2023-05-18T11:18:00Z"/>
  <w16cex:commentExtensible w16cex:durableId="2810A621" w16cex:dateUtc="2023-05-18T11:26:00Z"/>
  <w16cex:commentExtensible w16cex:durableId="2810A55C" w16cex:dateUtc="2023-05-18T1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42E4AB" w16cid:durableId="2810A427"/>
  <w16cid:commentId w16cid:paraId="1AD725E7" w16cid:durableId="2810A621"/>
  <w16cid:commentId w16cid:paraId="3CEB00CB" w16cid:durableId="2810A5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C1E"/>
    <w:multiLevelType w:val="hybridMultilevel"/>
    <w:tmpl w:val="6A941260"/>
    <w:lvl w:ilvl="0" w:tplc="2CDE86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F17349"/>
    <w:multiLevelType w:val="hybridMultilevel"/>
    <w:tmpl w:val="7DB641F6"/>
    <w:lvl w:ilvl="0" w:tplc="D534C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956633">
    <w:abstractNumId w:val="1"/>
  </w:num>
  <w:num w:numId="2" w16cid:durableId="198862456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esco Carlomagno">
    <w15:presenceInfo w15:providerId="Windows Live" w15:userId="2d16309b3aa3a0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1FE"/>
    <w:rsid w:val="000107D5"/>
    <w:rsid w:val="00011FD8"/>
    <w:rsid w:val="00015EA7"/>
    <w:rsid w:val="00016836"/>
    <w:rsid w:val="00026D93"/>
    <w:rsid w:val="000369B1"/>
    <w:rsid w:val="000504B2"/>
    <w:rsid w:val="00084799"/>
    <w:rsid w:val="00087DE6"/>
    <w:rsid w:val="000943EB"/>
    <w:rsid w:val="00095660"/>
    <w:rsid w:val="000C0D46"/>
    <w:rsid w:val="000D0EBE"/>
    <w:rsid w:val="000D71C4"/>
    <w:rsid w:val="000D71FE"/>
    <w:rsid w:val="000D7778"/>
    <w:rsid w:val="000D7D0E"/>
    <w:rsid w:val="000E09AF"/>
    <w:rsid w:val="00114030"/>
    <w:rsid w:val="00120F6B"/>
    <w:rsid w:val="00153AB1"/>
    <w:rsid w:val="00156FFC"/>
    <w:rsid w:val="00157014"/>
    <w:rsid w:val="001626DC"/>
    <w:rsid w:val="001719DC"/>
    <w:rsid w:val="001739AB"/>
    <w:rsid w:val="00184F33"/>
    <w:rsid w:val="00192013"/>
    <w:rsid w:val="00192F5E"/>
    <w:rsid w:val="001A2EA1"/>
    <w:rsid w:val="001B44C3"/>
    <w:rsid w:val="001C490D"/>
    <w:rsid w:val="00210E09"/>
    <w:rsid w:val="00245A35"/>
    <w:rsid w:val="002977F6"/>
    <w:rsid w:val="002B2207"/>
    <w:rsid w:val="002C4E09"/>
    <w:rsid w:val="002D24CA"/>
    <w:rsid w:val="002F4A4A"/>
    <w:rsid w:val="002F7820"/>
    <w:rsid w:val="003034F9"/>
    <w:rsid w:val="0030571F"/>
    <w:rsid w:val="003254CB"/>
    <w:rsid w:val="00333D58"/>
    <w:rsid w:val="00334ED7"/>
    <w:rsid w:val="003468D3"/>
    <w:rsid w:val="00377797"/>
    <w:rsid w:val="00384CE8"/>
    <w:rsid w:val="003B4669"/>
    <w:rsid w:val="003C2717"/>
    <w:rsid w:val="003C44D6"/>
    <w:rsid w:val="003D69D8"/>
    <w:rsid w:val="003E2FC5"/>
    <w:rsid w:val="003F1927"/>
    <w:rsid w:val="00414FBF"/>
    <w:rsid w:val="00424675"/>
    <w:rsid w:val="00427EF4"/>
    <w:rsid w:val="00446B48"/>
    <w:rsid w:val="004553BC"/>
    <w:rsid w:val="00483A49"/>
    <w:rsid w:val="00490EB1"/>
    <w:rsid w:val="0049560F"/>
    <w:rsid w:val="004A0166"/>
    <w:rsid w:val="004A093F"/>
    <w:rsid w:val="004A6750"/>
    <w:rsid w:val="004B1419"/>
    <w:rsid w:val="004B24DE"/>
    <w:rsid w:val="00505022"/>
    <w:rsid w:val="00505ABC"/>
    <w:rsid w:val="00514320"/>
    <w:rsid w:val="00522A55"/>
    <w:rsid w:val="0053286A"/>
    <w:rsid w:val="00533ED9"/>
    <w:rsid w:val="0056612C"/>
    <w:rsid w:val="00575E7C"/>
    <w:rsid w:val="00576008"/>
    <w:rsid w:val="0059262B"/>
    <w:rsid w:val="005B7D18"/>
    <w:rsid w:val="005C187F"/>
    <w:rsid w:val="005C49E5"/>
    <w:rsid w:val="005C63B5"/>
    <w:rsid w:val="005C7A5B"/>
    <w:rsid w:val="00643EA8"/>
    <w:rsid w:val="006570A5"/>
    <w:rsid w:val="00681F33"/>
    <w:rsid w:val="00684E8D"/>
    <w:rsid w:val="0068637D"/>
    <w:rsid w:val="00687D4D"/>
    <w:rsid w:val="00693696"/>
    <w:rsid w:val="006B5473"/>
    <w:rsid w:val="006D2BC3"/>
    <w:rsid w:val="00715114"/>
    <w:rsid w:val="00715A93"/>
    <w:rsid w:val="00717C5D"/>
    <w:rsid w:val="00720E1F"/>
    <w:rsid w:val="0075633D"/>
    <w:rsid w:val="007734F6"/>
    <w:rsid w:val="007A128F"/>
    <w:rsid w:val="007B3BA2"/>
    <w:rsid w:val="007B615A"/>
    <w:rsid w:val="007D1267"/>
    <w:rsid w:val="007F76A0"/>
    <w:rsid w:val="0081048E"/>
    <w:rsid w:val="00810D42"/>
    <w:rsid w:val="00836E7E"/>
    <w:rsid w:val="0085272A"/>
    <w:rsid w:val="00867E39"/>
    <w:rsid w:val="008B5BE5"/>
    <w:rsid w:val="008B6958"/>
    <w:rsid w:val="008C06BD"/>
    <w:rsid w:val="008C2AA5"/>
    <w:rsid w:val="008C4263"/>
    <w:rsid w:val="008C6741"/>
    <w:rsid w:val="008C74C9"/>
    <w:rsid w:val="008D3C87"/>
    <w:rsid w:val="008E1C13"/>
    <w:rsid w:val="008F74DE"/>
    <w:rsid w:val="0090297C"/>
    <w:rsid w:val="009273B2"/>
    <w:rsid w:val="00933DD9"/>
    <w:rsid w:val="00935C0B"/>
    <w:rsid w:val="0096007E"/>
    <w:rsid w:val="00986285"/>
    <w:rsid w:val="009A29D7"/>
    <w:rsid w:val="009A49AA"/>
    <w:rsid w:val="009A7267"/>
    <w:rsid w:val="009A753C"/>
    <w:rsid w:val="009A79C5"/>
    <w:rsid w:val="009D09DB"/>
    <w:rsid w:val="009E6EF1"/>
    <w:rsid w:val="009F1E89"/>
    <w:rsid w:val="00A51D83"/>
    <w:rsid w:val="00A63187"/>
    <w:rsid w:val="00A64706"/>
    <w:rsid w:val="00A71B20"/>
    <w:rsid w:val="00AF4D12"/>
    <w:rsid w:val="00B14A56"/>
    <w:rsid w:val="00B22CBB"/>
    <w:rsid w:val="00B235A3"/>
    <w:rsid w:val="00B538F9"/>
    <w:rsid w:val="00B53992"/>
    <w:rsid w:val="00BA4B61"/>
    <w:rsid w:val="00BA533A"/>
    <w:rsid w:val="00BC322B"/>
    <w:rsid w:val="00BC5502"/>
    <w:rsid w:val="00BC5E04"/>
    <w:rsid w:val="00BE3FC1"/>
    <w:rsid w:val="00C0777E"/>
    <w:rsid w:val="00C13C8B"/>
    <w:rsid w:val="00C43E4C"/>
    <w:rsid w:val="00C609A8"/>
    <w:rsid w:val="00C60AA8"/>
    <w:rsid w:val="00C70F28"/>
    <w:rsid w:val="00C760FE"/>
    <w:rsid w:val="00C7622A"/>
    <w:rsid w:val="00C94F33"/>
    <w:rsid w:val="00C951D3"/>
    <w:rsid w:val="00C95E7F"/>
    <w:rsid w:val="00CA6F48"/>
    <w:rsid w:val="00CB6C1C"/>
    <w:rsid w:val="00CC2DC1"/>
    <w:rsid w:val="00CF0FF8"/>
    <w:rsid w:val="00CF1D71"/>
    <w:rsid w:val="00CF76DD"/>
    <w:rsid w:val="00D04495"/>
    <w:rsid w:val="00D37CA7"/>
    <w:rsid w:val="00D44800"/>
    <w:rsid w:val="00D5691A"/>
    <w:rsid w:val="00DB492D"/>
    <w:rsid w:val="00DB4B1E"/>
    <w:rsid w:val="00DC5378"/>
    <w:rsid w:val="00DE3D3E"/>
    <w:rsid w:val="00E06C97"/>
    <w:rsid w:val="00E344AC"/>
    <w:rsid w:val="00E42E58"/>
    <w:rsid w:val="00E46DF8"/>
    <w:rsid w:val="00E7649A"/>
    <w:rsid w:val="00EA2314"/>
    <w:rsid w:val="00EB41AA"/>
    <w:rsid w:val="00EF3348"/>
    <w:rsid w:val="00EF74FA"/>
    <w:rsid w:val="00F03186"/>
    <w:rsid w:val="00F0464A"/>
    <w:rsid w:val="00F04BA8"/>
    <w:rsid w:val="00F1303E"/>
    <w:rsid w:val="00F17DC7"/>
    <w:rsid w:val="00F404FB"/>
    <w:rsid w:val="00F43335"/>
    <w:rsid w:val="00F475D5"/>
    <w:rsid w:val="00F51C16"/>
    <w:rsid w:val="00F53C46"/>
    <w:rsid w:val="00F630F5"/>
    <w:rsid w:val="00F82B70"/>
    <w:rsid w:val="00F91F74"/>
    <w:rsid w:val="00FA3646"/>
    <w:rsid w:val="00FA379E"/>
    <w:rsid w:val="00FA588B"/>
    <w:rsid w:val="00FB035D"/>
    <w:rsid w:val="00FB5E32"/>
    <w:rsid w:val="00FE09FE"/>
    <w:rsid w:val="00FF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C249"/>
  <w15:chartTrackingRefBased/>
  <w15:docId w15:val="{649C7136-5205-234D-B0FE-7B0DAD760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D71FE"/>
    <w:pPr>
      <w:ind w:left="720"/>
      <w:contextualSpacing/>
    </w:pPr>
  </w:style>
  <w:style w:type="paragraph" w:styleId="Revisione">
    <w:name w:val="Revision"/>
    <w:hidden/>
    <w:uiPriority w:val="99"/>
    <w:semiHidden/>
    <w:rsid w:val="000504B2"/>
  </w:style>
  <w:style w:type="character" w:styleId="Rimandocommento">
    <w:name w:val="annotation reference"/>
    <w:basedOn w:val="Carpredefinitoparagrafo"/>
    <w:uiPriority w:val="99"/>
    <w:semiHidden/>
    <w:unhideWhenUsed/>
    <w:rsid w:val="000504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504B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504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04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04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Ralli</dc:creator>
  <cp:keywords/>
  <dc:description/>
  <cp:lastModifiedBy>Francesco Carlomagno</cp:lastModifiedBy>
  <cp:revision>5</cp:revision>
  <dcterms:created xsi:type="dcterms:W3CDTF">2023-05-18T11:33:00Z</dcterms:created>
  <dcterms:modified xsi:type="dcterms:W3CDTF">2023-06-05T19:10:00Z</dcterms:modified>
</cp:coreProperties>
</file>